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0F78" w:rsidRPr="005229E9" w:rsidRDefault="005229E9">
      <w:pPr>
        <w:rPr>
          <w:lang w:val="en-US"/>
        </w:rPr>
      </w:pPr>
      <w:r w:rsidRPr="005229E9">
        <w:rPr>
          <w:lang w:val="en-US"/>
        </w:rPr>
        <w:t>Supplementary dia</w:t>
      </w:r>
      <w:r>
        <w:rPr>
          <w:lang w:val="en-US"/>
        </w:rPr>
        <w:t>gram: Patients enrolled and cohort providing quality of life questionnaires.</w:t>
      </w:r>
      <w:bookmarkStart w:id="0" w:name="_GoBack"/>
      <w:bookmarkEnd w:id="0"/>
      <w:r>
        <w:rPr>
          <w:lang w:val="en-US"/>
        </w:rPr>
        <w:t xml:space="preserve"> </w:t>
      </w:r>
    </w:p>
    <w:p w:rsidR="005229E9" w:rsidRPr="005229E9" w:rsidRDefault="005229E9">
      <w:pPr>
        <w:rPr>
          <w:lang w:val="en-US"/>
        </w:rPr>
      </w:pPr>
    </w:p>
    <w:p w:rsidR="005229E9" w:rsidRPr="005229E9" w:rsidRDefault="005229E9">
      <w:pPr>
        <w:rPr>
          <w:lang w:val="en-US"/>
        </w:rPr>
      </w:pPr>
    </w:p>
    <w:p w:rsidR="005229E9" w:rsidRDefault="005229E9">
      <w:r>
        <w:rPr>
          <w:noProof/>
          <w:lang w:eastAsia="de-DE"/>
        </w:rPr>
        <w:drawing>
          <wp:inline distT="0" distB="0" distL="0" distR="0" wp14:anchorId="75D7F741" wp14:editId="793577EA">
            <wp:extent cx="5472430" cy="3869140"/>
            <wp:effectExtent l="0" t="0" r="0" b="0"/>
            <wp:docPr id="2" name="Diagramm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sectPr w:rsidR="005229E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1E34"/>
    <w:rsid w:val="005229E9"/>
    <w:rsid w:val="00561E34"/>
    <w:rsid w:val="00850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C3812F"/>
  <w15:chartTrackingRefBased/>
  <w15:docId w15:val="{FDDCD87F-A72F-417F-B271-04815B9DF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15410932-CC96-4119-A793-0C738B154C7F}" type="doc">
      <dgm:prSet loTypeId="urn:microsoft.com/office/officeart/2005/8/layout/orgChart1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de-DE"/>
        </a:p>
      </dgm:t>
    </dgm:pt>
    <dgm:pt modelId="{F3043227-E0F9-4AF3-B14D-6AF2E727C7B3}">
      <dgm:prSet phldrT="[Text]"/>
      <dgm:spPr>
        <a:noFill/>
        <a:ln>
          <a:solidFill>
            <a:schemeClr val="tx1"/>
          </a:solidFill>
        </a:ln>
      </dgm:spPr>
      <dgm:t>
        <a:bodyPr/>
        <a:lstStyle/>
        <a:p>
          <a:r>
            <a:rPr lang="de-DE">
              <a:solidFill>
                <a:schemeClr val="tx1"/>
              </a:solidFill>
            </a:rPr>
            <a:t>Patients enrolled</a:t>
          </a:r>
        </a:p>
        <a:p>
          <a:r>
            <a:rPr lang="de-DE">
              <a:solidFill>
                <a:schemeClr val="tx1"/>
              </a:solidFill>
            </a:rPr>
            <a:t>n=24</a:t>
          </a:r>
        </a:p>
      </dgm:t>
    </dgm:pt>
    <dgm:pt modelId="{724FA9BC-24D1-4802-8682-3A31BE9AA686}" type="parTrans" cxnId="{7A1CD266-CE87-48A6-A6F6-5A15712B02DC}">
      <dgm:prSet/>
      <dgm:spPr/>
      <dgm:t>
        <a:bodyPr/>
        <a:lstStyle/>
        <a:p>
          <a:endParaRPr lang="de-DE"/>
        </a:p>
      </dgm:t>
    </dgm:pt>
    <dgm:pt modelId="{A80ADE73-E664-4E12-9F9E-F9A6C27526AF}" type="sibTrans" cxnId="{7A1CD266-CE87-48A6-A6F6-5A15712B02DC}">
      <dgm:prSet/>
      <dgm:spPr/>
      <dgm:t>
        <a:bodyPr/>
        <a:lstStyle/>
        <a:p>
          <a:endParaRPr lang="de-DE"/>
        </a:p>
      </dgm:t>
    </dgm:pt>
    <dgm:pt modelId="{24899A38-47EB-4066-9F3B-86A2DBC82B5C}" type="asst">
      <dgm:prSet phldrT="[Text]"/>
      <dgm:spPr>
        <a:noFill/>
        <a:ln>
          <a:solidFill>
            <a:schemeClr val="tx1"/>
          </a:solidFill>
        </a:ln>
      </dgm:spPr>
      <dgm:t>
        <a:bodyPr/>
        <a:lstStyle/>
        <a:p>
          <a:r>
            <a:rPr lang="de-DE">
              <a:solidFill>
                <a:schemeClr val="tx1"/>
              </a:solidFill>
            </a:rPr>
            <a:t>Early drop out (transplantation)</a:t>
          </a:r>
        </a:p>
        <a:p>
          <a:r>
            <a:rPr lang="de-DE">
              <a:solidFill>
                <a:schemeClr val="tx1"/>
              </a:solidFill>
            </a:rPr>
            <a:t>n=1</a:t>
          </a:r>
        </a:p>
      </dgm:t>
    </dgm:pt>
    <dgm:pt modelId="{F5BBB945-4729-4A8A-B38E-CFDB8268FD0A}" type="parTrans" cxnId="{76F54E97-C838-415A-B7FC-3511714531F5}">
      <dgm:prSet/>
      <dgm:spPr>
        <a:ln>
          <a:solidFill>
            <a:schemeClr val="tx1"/>
          </a:solidFill>
        </a:ln>
      </dgm:spPr>
      <dgm:t>
        <a:bodyPr/>
        <a:lstStyle/>
        <a:p>
          <a:endParaRPr lang="de-DE"/>
        </a:p>
      </dgm:t>
    </dgm:pt>
    <dgm:pt modelId="{4641A08F-94F7-47BD-9F51-E58DC3D9B14B}" type="sibTrans" cxnId="{76F54E97-C838-415A-B7FC-3511714531F5}">
      <dgm:prSet/>
      <dgm:spPr/>
      <dgm:t>
        <a:bodyPr/>
        <a:lstStyle/>
        <a:p>
          <a:endParaRPr lang="de-DE"/>
        </a:p>
      </dgm:t>
    </dgm:pt>
    <dgm:pt modelId="{8F3D04DB-214E-4E72-91A2-C523A16F3D9D}">
      <dgm:prSet phldrT="[Text]"/>
      <dgm:spPr>
        <a:noFill/>
        <a:ln>
          <a:solidFill>
            <a:schemeClr val="tx1"/>
          </a:solidFill>
        </a:ln>
      </dgm:spPr>
      <dgm:t>
        <a:bodyPr/>
        <a:lstStyle/>
        <a:p>
          <a:r>
            <a:rPr lang="de-DE">
              <a:solidFill>
                <a:schemeClr val="tx1"/>
              </a:solidFill>
            </a:rPr>
            <a:t>Family relationship, worry</a:t>
          </a:r>
        </a:p>
        <a:p>
          <a:r>
            <a:rPr lang="de-DE">
              <a:solidFill>
                <a:schemeClr val="tx1"/>
              </a:solidFill>
            </a:rPr>
            <a:t>n=20</a:t>
          </a:r>
        </a:p>
      </dgm:t>
    </dgm:pt>
    <dgm:pt modelId="{058B4995-0508-43CF-88AC-4049CB2D98C1}" type="parTrans" cxnId="{69024645-24AF-4149-A7EC-9BDA9E364F72}">
      <dgm:prSet/>
      <dgm:spPr>
        <a:ln>
          <a:solidFill>
            <a:schemeClr val="tx1"/>
          </a:solidFill>
        </a:ln>
      </dgm:spPr>
      <dgm:t>
        <a:bodyPr/>
        <a:lstStyle/>
        <a:p>
          <a:endParaRPr lang="de-DE"/>
        </a:p>
      </dgm:t>
    </dgm:pt>
    <dgm:pt modelId="{2AA6EFC9-FCE4-4B54-9F9D-22043792E698}" type="sibTrans" cxnId="{69024645-24AF-4149-A7EC-9BDA9E364F72}">
      <dgm:prSet/>
      <dgm:spPr/>
      <dgm:t>
        <a:bodyPr/>
        <a:lstStyle/>
        <a:p>
          <a:endParaRPr lang="de-DE"/>
        </a:p>
      </dgm:t>
    </dgm:pt>
    <dgm:pt modelId="{0B292B38-7857-4615-B668-5F71AAD8E152}">
      <dgm:prSet phldrT="[Text]"/>
      <dgm:spPr>
        <a:noFill/>
        <a:ln>
          <a:solidFill>
            <a:schemeClr val="tx1"/>
          </a:solidFill>
        </a:ln>
      </dgm:spPr>
      <dgm:t>
        <a:bodyPr/>
        <a:lstStyle/>
        <a:p>
          <a:r>
            <a:rPr lang="de-DE">
              <a:solidFill>
                <a:schemeClr val="tx1"/>
              </a:solidFill>
            </a:rPr>
            <a:t>Communication, Physical/social/emotional/cognitive functioning</a:t>
          </a:r>
        </a:p>
        <a:p>
          <a:r>
            <a:rPr lang="de-DE">
              <a:solidFill>
                <a:schemeClr val="tx1"/>
              </a:solidFill>
            </a:rPr>
            <a:t>n=19</a:t>
          </a:r>
        </a:p>
      </dgm:t>
    </dgm:pt>
    <dgm:pt modelId="{9E4AE180-C53E-450D-AF23-2B981BD02EC7}" type="parTrans" cxnId="{E338F701-74CA-4F18-8E5F-7A1306AA2E7B}">
      <dgm:prSet/>
      <dgm:spPr>
        <a:ln>
          <a:solidFill>
            <a:schemeClr val="tx1"/>
          </a:solidFill>
        </a:ln>
      </dgm:spPr>
      <dgm:t>
        <a:bodyPr/>
        <a:lstStyle/>
        <a:p>
          <a:endParaRPr lang="de-DE"/>
        </a:p>
      </dgm:t>
    </dgm:pt>
    <dgm:pt modelId="{9330E5F7-3458-4C17-8861-29A5FA1284B4}" type="sibTrans" cxnId="{E338F701-74CA-4F18-8E5F-7A1306AA2E7B}">
      <dgm:prSet/>
      <dgm:spPr/>
      <dgm:t>
        <a:bodyPr/>
        <a:lstStyle/>
        <a:p>
          <a:endParaRPr lang="de-DE"/>
        </a:p>
      </dgm:t>
    </dgm:pt>
    <dgm:pt modelId="{7FE98F06-6ECF-427F-9AB7-14DB6C866830}">
      <dgm:prSet phldrT="[Text]"/>
      <dgm:spPr>
        <a:noFill/>
        <a:ln>
          <a:solidFill>
            <a:schemeClr val="tx1"/>
          </a:solidFill>
        </a:ln>
      </dgm:spPr>
      <dgm:t>
        <a:bodyPr/>
        <a:lstStyle/>
        <a:p>
          <a:r>
            <a:rPr lang="de-DE">
              <a:solidFill>
                <a:schemeClr val="tx1"/>
              </a:solidFill>
            </a:rPr>
            <a:t>Daily activities</a:t>
          </a:r>
        </a:p>
        <a:p>
          <a:r>
            <a:rPr lang="de-DE">
              <a:solidFill>
                <a:schemeClr val="tx1"/>
              </a:solidFill>
            </a:rPr>
            <a:t>n=17</a:t>
          </a:r>
        </a:p>
      </dgm:t>
    </dgm:pt>
    <dgm:pt modelId="{A2130A0B-AA16-41CE-989D-B2A2B6496839}" type="parTrans" cxnId="{30E97C56-62D8-4A56-BF5E-D44AB1B9ED32}">
      <dgm:prSet/>
      <dgm:spPr>
        <a:ln>
          <a:solidFill>
            <a:schemeClr val="tx1"/>
          </a:solidFill>
        </a:ln>
      </dgm:spPr>
      <dgm:t>
        <a:bodyPr/>
        <a:lstStyle/>
        <a:p>
          <a:endParaRPr lang="de-DE"/>
        </a:p>
      </dgm:t>
    </dgm:pt>
    <dgm:pt modelId="{A6162C7B-9C33-4080-916F-4B8681C977C5}" type="sibTrans" cxnId="{30E97C56-62D8-4A56-BF5E-D44AB1B9ED32}">
      <dgm:prSet/>
      <dgm:spPr/>
      <dgm:t>
        <a:bodyPr/>
        <a:lstStyle/>
        <a:p>
          <a:endParaRPr lang="de-DE"/>
        </a:p>
      </dgm:t>
    </dgm:pt>
    <dgm:pt modelId="{64D9CE22-B54A-4AAF-9AF4-843ED2A97445}" type="asst">
      <dgm:prSet phldrT="[Text]"/>
      <dgm:spPr>
        <a:noFill/>
        <a:ln>
          <a:solidFill>
            <a:schemeClr val="tx1"/>
          </a:solidFill>
        </a:ln>
      </dgm:spPr>
      <dgm:t>
        <a:bodyPr/>
        <a:lstStyle/>
        <a:p>
          <a:r>
            <a:rPr lang="de-DE">
              <a:solidFill>
                <a:schemeClr val="tx1"/>
              </a:solidFill>
            </a:rPr>
            <a:t>QoL data not provided</a:t>
          </a:r>
        </a:p>
        <a:p>
          <a:r>
            <a:rPr lang="de-DE">
              <a:solidFill>
                <a:schemeClr val="tx1"/>
              </a:solidFill>
            </a:rPr>
            <a:t>n=3</a:t>
          </a:r>
          <a:endParaRPr lang="de-DE">
            <a:solidFill>
              <a:schemeClr val="tx1"/>
            </a:solidFill>
          </a:endParaRPr>
        </a:p>
      </dgm:t>
    </dgm:pt>
    <dgm:pt modelId="{2F739538-90E1-4A54-AFD6-7235B5901303}" type="parTrans" cxnId="{84B037F4-4DAB-454A-B51B-4B4D4D340712}">
      <dgm:prSet/>
      <dgm:spPr>
        <a:ln>
          <a:solidFill>
            <a:schemeClr val="tx1"/>
          </a:solidFill>
        </a:ln>
      </dgm:spPr>
      <dgm:t>
        <a:bodyPr/>
        <a:lstStyle/>
        <a:p>
          <a:endParaRPr lang="de-DE"/>
        </a:p>
      </dgm:t>
    </dgm:pt>
    <dgm:pt modelId="{6AE6795A-54AB-4C8C-A7E4-DAC85B48C3A1}" type="sibTrans" cxnId="{84B037F4-4DAB-454A-B51B-4B4D4D340712}">
      <dgm:prSet/>
      <dgm:spPr/>
      <dgm:t>
        <a:bodyPr/>
        <a:lstStyle/>
        <a:p>
          <a:endParaRPr lang="de-DE"/>
        </a:p>
      </dgm:t>
    </dgm:pt>
    <dgm:pt modelId="{0BF1DFE7-298E-4873-823C-A5A71953BE1A}" type="pres">
      <dgm:prSet presAssocID="{15410932-CC96-4119-A793-0C738B154C7F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35EA79F6-FF4A-4C79-BB23-1697313F97AC}" type="pres">
      <dgm:prSet presAssocID="{F3043227-E0F9-4AF3-B14D-6AF2E727C7B3}" presName="hierRoot1" presStyleCnt="0">
        <dgm:presLayoutVars>
          <dgm:hierBranch val="init"/>
        </dgm:presLayoutVars>
      </dgm:prSet>
      <dgm:spPr/>
    </dgm:pt>
    <dgm:pt modelId="{CB0720EC-555D-433F-A8FE-638D6A902B8E}" type="pres">
      <dgm:prSet presAssocID="{F3043227-E0F9-4AF3-B14D-6AF2E727C7B3}" presName="rootComposite1" presStyleCnt="0"/>
      <dgm:spPr/>
    </dgm:pt>
    <dgm:pt modelId="{39923F13-7F14-46D3-814E-C10439D03187}" type="pres">
      <dgm:prSet presAssocID="{F3043227-E0F9-4AF3-B14D-6AF2E727C7B3}" presName="rootText1" presStyleLbl="node0" presStyleIdx="0" presStyleCnt="1" custScaleX="56188" custScaleY="56338" custLinFactNeighborY="-74876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75D11ADB-1C25-44B8-908A-2D68729152F6}" type="pres">
      <dgm:prSet presAssocID="{F3043227-E0F9-4AF3-B14D-6AF2E727C7B3}" presName="rootConnector1" presStyleLbl="node1" presStyleIdx="0" presStyleCnt="0"/>
      <dgm:spPr/>
    </dgm:pt>
    <dgm:pt modelId="{2710190B-2AE9-457C-80F6-DE8589A558EE}" type="pres">
      <dgm:prSet presAssocID="{F3043227-E0F9-4AF3-B14D-6AF2E727C7B3}" presName="hierChild2" presStyleCnt="0"/>
      <dgm:spPr/>
    </dgm:pt>
    <dgm:pt modelId="{31B83B1B-D780-465C-907B-1BB2B779E4E3}" type="pres">
      <dgm:prSet presAssocID="{058B4995-0508-43CF-88AC-4049CB2D98C1}" presName="Name37" presStyleLbl="parChTrans1D2" presStyleIdx="0" presStyleCnt="5"/>
      <dgm:spPr/>
    </dgm:pt>
    <dgm:pt modelId="{EA06673B-1B2B-43F8-8754-EA922F9395C5}" type="pres">
      <dgm:prSet presAssocID="{8F3D04DB-214E-4E72-91A2-C523A16F3D9D}" presName="hierRoot2" presStyleCnt="0">
        <dgm:presLayoutVars>
          <dgm:hierBranch val="init"/>
        </dgm:presLayoutVars>
      </dgm:prSet>
      <dgm:spPr/>
    </dgm:pt>
    <dgm:pt modelId="{48606A1D-6DE3-4299-8B90-02B907829DD4}" type="pres">
      <dgm:prSet presAssocID="{8F3D04DB-214E-4E72-91A2-C523A16F3D9D}" presName="rootComposite" presStyleCnt="0"/>
      <dgm:spPr/>
    </dgm:pt>
    <dgm:pt modelId="{1F3978B8-2BE4-43DA-B66F-A7AADDB14B83}" type="pres">
      <dgm:prSet presAssocID="{8F3D04DB-214E-4E72-91A2-C523A16F3D9D}" presName="rootText" presStyleLbl="node2" presStyleIdx="0" presStyleCnt="3" custScaleY="73523" custLinFactNeighborX="16592" custLinFactNeighborY="-74025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0E9C8614-965D-43E5-869B-6C8CAD8C68EB}" type="pres">
      <dgm:prSet presAssocID="{8F3D04DB-214E-4E72-91A2-C523A16F3D9D}" presName="rootConnector" presStyleLbl="node2" presStyleIdx="0" presStyleCnt="3"/>
      <dgm:spPr/>
    </dgm:pt>
    <dgm:pt modelId="{6F851B6B-8F93-4794-A530-74ECA428609B}" type="pres">
      <dgm:prSet presAssocID="{8F3D04DB-214E-4E72-91A2-C523A16F3D9D}" presName="hierChild4" presStyleCnt="0"/>
      <dgm:spPr/>
    </dgm:pt>
    <dgm:pt modelId="{27197154-8EA1-4FD2-B203-B6E6C727ABC9}" type="pres">
      <dgm:prSet presAssocID="{8F3D04DB-214E-4E72-91A2-C523A16F3D9D}" presName="hierChild5" presStyleCnt="0"/>
      <dgm:spPr/>
    </dgm:pt>
    <dgm:pt modelId="{4926A021-9288-4A5B-966F-C48FEDFBFFFB}" type="pres">
      <dgm:prSet presAssocID="{9E4AE180-C53E-450D-AF23-2B981BD02EC7}" presName="Name37" presStyleLbl="parChTrans1D2" presStyleIdx="1" presStyleCnt="5"/>
      <dgm:spPr/>
    </dgm:pt>
    <dgm:pt modelId="{F72D9267-DAD6-47EE-AC1E-0F55CC88E301}" type="pres">
      <dgm:prSet presAssocID="{0B292B38-7857-4615-B668-5F71AAD8E152}" presName="hierRoot2" presStyleCnt="0">
        <dgm:presLayoutVars>
          <dgm:hierBranch val="init"/>
        </dgm:presLayoutVars>
      </dgm:prSet>
      <dgm:spPr/>
    </dgm:pt>
    <dgm:pt modelId="{B9519842-840B-468C-A3F7-662AFC57C803}" type="pres">
      <dgm:prSet presAssocID="{0B292B38-7857-4615-B668-5F71AAD8E152}" presName="rootComposite" presStyleCnt="0"/>
      <dgm:spPr/>
    </dgm:pt>
    <dgm:pt modelId="{7836D0AB-0B55-4FAF-BB95-7594A3B513EA}" type="pres">
      <dgm:prSet presAssocID="{0B292B38-7857-4615-B668-5F71AAD8E152}" presName="rootText" presStyleLbl="node2" presStyleIdx="1" presStyleCnt="3" custScaleY="76239" custLinFactNeighborX="-3" custLinFactNeighborY="-73174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52F21E2E-E6BD-41C7-969A-CB62D71B116A}" type="pres">
      <dgm:prSet presAssocID="{0B292B38-7857-4615-B668-5F71AAD8E152}" presName="rootConnector" presStyleLbl="node2" presStyleIdx="1" presStyleCnt="3"/>
      <dgm:spPr/>
    </dgm:pt>
    <dgm:pt modelId="{D10512F6-4B0B-4294-92EE-569A1EAF1BC2}" type="pres">
      <dgm:prSet presAssocID="{0B292B38-7857-4615-B668-5F71AAD8E152}" presName="hierChild4" presStyleCnt="0"/>
      <dgm:spPr/>
    </dgm:pt>
    <dgm:pt modelId="{6C65A222-A1EE-4853-8E3C-67493314FDDD}" type="pres">
      <dgm:prSet presAssocID="{0B292B38-7857-4615-B668-5F71AAD8E152}" presName="hierChild5" presStyleCnt="0"/>
      <dgm:spPr/>
    </dgm:pt>
    <dgm:pt modelId="{F13ADA4D-E1E2-43F9-AD9A-B78F10E0D258}" type="pres">
      <dgm:prSet presAssocID="{A2130A0B-AA16-41CE-989D-B2A2B6496839}" presName="Name37" presStyleLbl="parChTrans1D2" presStyleIdx="2" presStyleCnt="5"/>
      <dgm:spPr/>
    </dgm:pt>
    <dgm:pt modelId="{B06FC108-3081-4CBD-BD15-F59ECA6B3555}" type="pres">
      <dgm:prSet presAssocID="{7FE98F06-6ECF-427F-9AB7-14DB6C866830}" presName="hierRoot2" presStyleCnt="0">
        <dgm:presLayoutVars>
          <dgm:hierBranch val="init"/>
        </dgm:presLayoutVars>
      </dgm:prSet>
      <dgm:spPr/>
    </dgm:pt>
    <dgm:pt modelId="{093DF9C9-CAC2-4F37-BDB8-17A8AF46DCF1}" type="pres">
      <dgm:prSet presAssocID="{7FE98F06-6ECF-427F-9AB7-14DB6C866830}" presName="rootComposite" presStyleCnt="0"/>
      <dgm:spPr/>
    </dgm:pt>
    <dgm:pt modelId="{878CA0A3-DAFC-438E-80AF-7D494F8B100B}" type="pres">
      <dgm:prSet presAssocID="{7FE98F06-6ECF-427F-9AB7-14DB6C866830}" presName="rootText" presStyleLbl="node2" presStyleIdx="2" presStyleCnt="3" custScaleY="76239" custLinFactNeighborX="-12338" custLinFactNeighborY="-73174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74ED6CE6-7647-476E-97C0-11D96C8B9CF7}" type="pres">
      <dgm:prSet presAssocID="{7FE98F06-6ECF-427F-9AB7-14DB6C866830}" presName="rootConnector" presStyleLbl="node2" presStyleIdx="2" presStyleCnt="3"/>
      <dgm:spPr/>
    </dgm:pt>
    <dgm:pt modelId="{B7FA5A57-3A73-4FF4-98B0-2943BD36AC28}" type="pres">
      <dgm:prSet presAssocID="{7FE98F06-6ECF-427F-9AB7-14DB6C866830}" presName="hierChild4" presStyleCnt="0"/>
      <dgm:spPr/>
    </dgm:pt>
    <dgm:pt modelId="{655F041D-C617-4530-A0FA-696C8EF6D23D}" type="pres">
      <dgm:prSet presAssocID="{7FE98F06-6ECF-427F-9AB7-14DB6C866830}" presName="hierChild5" presStyleCnt="0"/>
      <dgm:spPr/>
    </dgm:pt>
    <dgm:pt modelId="{F4F743C3-18E3-4164-A391-3CD8CDB3473E}" type="pres">
      <dgm:prSet presAssocID="{F3043227-E0F9-4AF3-B14D-6AF2E727C7B3}" presName="hierChild3" presStyleCnt="0"/>
      <dgm:spPr/>
    </dgm:pt>
    <dgm:pt modelId="{545A3BD4-F982-43FE-8B2B-D63B92804ACE}" type="pres">
      <dgm:prSet presAssocID="{F5BBB945-4729-4A8A-B38E-CFDB8268FD0A}" presName="Name111" presStyleLbl="parChTrans1D2" presStyleIdx="3" presStyleCnt="5"/>
      <dgm:spPr/>
    </dgm:pt>
    <dgm:pt modelId="{4FCE14CE-6981-4D27-8873-AD19C3FADA32}" type="pres">
      <dgm:prSet presAssocID="{24899A38-47EB-4066-9F3B-86A2DBC82B5C}" presName="hierRoot3" presStyleCnt="0">
        <dgm:presLayoutVars>
          <dgm:hierBranch val="init"/>
        </dgm:presLayoutVars>
      </dgm:prSet>
      <dgm:spPr/>
    </dgm:pt>
    <dgm:pt modelId="{88F0CE19-DECD-46C7-90A6-72D7A77268E5}" type="pres">
      <dgm:prSet presAssocID="{24899A38-47EB-4066-9F3B-86A2DBC82B5C}" presName="rootComposite3" presStyleCnt="0"/>
      <dgm:spPr/>
    </dgm:pt>
    <dgm:pt modelId="{05FBE2DC-058B-4974-B9C3-9DAA9ECC53B1}" type="pres">
      <dgm:prSet presAssocID="{24899A38-47EB-4066-9F3B-86A2DBC82B5C}" presName="rootText3" presStyleLbl="asst1" presStyleIdx="0" presStyleCnt="2" custScaleX="71489" custScaleY="53315" custLinFactX="7208" custLinFactY="-21674" custLinFactNeighborX="100000" custLinFactNeighborY="-100000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1612F6B7-E649-4C35-97AE-C6341E31F96F}" type="pres">
      <dgm:prSet presAssocID="{24899A38-47EB-4066-9F3B-86A2DBC82B5C}" presName="rootConnector3" presStyleLbl="asst1" presStyleIdx="0" presStyleCnt="2"/>
      <dgm:spPr/>
    </dgm:pt>
    <dgm:pt modelId="{3DF680B3-998A-45C7-916D-1D0B822E26F2}" type="pres">
      <dgm:prSet presAssocID="{24899A38-47EB-4066-9F3B-86A2DBC82B5C}" presName="hierChild6" presStyleCnt="0"/>
      <dgm:spPr/>
    </dgm:pt>
    <dgm:pt modelId="{65AECB8A-D9AB-4EE1-88B9-8772EDDAEDE9}" type="pres">
      <dgm:prSet presAssocID="{24899A38-47EB-4066-9F3B-86A2DBC82B5C}" presName="hierChild7" presStyleCnt="0"/>
      <dgm:spPr/>
    </dgm:pt>
    <dgm:pt modelId="{89263185-6BEE-4832-A96F-B3A36A350E7B}" type="pres">
      <dgm:prSet presAssocID="{2F739538-90E1-4A54-AFD6-7235B5901303}" presName="Name111" presStyleLbl="parChTrans1D2" presStyleIdx="4" presStyleCnt="5"/>
      <dgm:spPr/>
    </dgm:pt>
    <dgm:pt modelId="{D646184F-849A-4A0A-9DB6-0DAC001B5DF8}" type="pres">
      <dgm:prSet presAssocID="{64D9CE22-B54A-4AAF-9AF4-843ED2A97445}" presName="hierRoot3" presStyleCnt="0">
        <dgm:presLayoutVars>
          <dgm:hierBranch val="init"/>
        </dgm:presLayoutVars>
      </dgm:prSet>
      <dgm:spPr/>
    </dgm:pt>
    <dgm:pt modelId="{4E29CEBE-C7A1-4895-BA65-DAEA305F871B}" type="pres">
      <dgm:prSet presAssocID="{64D9CE22-B54A-4AAF-9AF4-843ED2A97445}" presName="rootComposite3" presStyleCnt="0"/>
      <dgm:spPr/>
    </dgm:pt>
    <dgm:pt modelId="{2421AB79-2075-46FB-BF9F-B5BC637C5FD8}" type="pres">
      <dgm:prSet presAssocID="{64D9CE22-B54A-4AAF-9AF4-843ED2A97445}" presName="rootText3" presStyleLbl="asst1" presStyleIdx="1" presStyleCnt="2" custScaleX="70485" custScaleY="60107" custLinFactNeighborX="-425" custLinFactNeighborY="-52753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8A59A94D-2D89-4F33-A769-D6B4DF83EB23}" type="pres">
      <dgm:prSet presAssocID="{64D9CE22-B54A-4AAF-9AF4-843ED2A97445}" presName="rootConnector3" presStyleLbl="asst1" presStyleIdx="1" presStyleCnt="2"/>
      <dgm:spPr/>
    </dgm:pt>
    <dgm:pt modelId="{EF320771-D83E-4507-BE45-3B70A554DD8F}" type="pres">
      <dgm:prSet presAssocID="{64D9CE22-B54A-4AAF-9AF4-843ED2A97445}" presName="hierChild6" presStyleCnt="0"/>
      <dgm:spPr/>
    </dgm:pt>
    <dgm:pt modelId="{BF7E8C3C-BDE4-4328-8172-EDF212D951C7}" type="pres">
      <dgm:prSet presAssocID="{64D9CE22-B54A-4AAF-9AF4-843ED2A97445}" presName="hierChild7" presStyleCnt="0"/>
      <dgm:spPr/>
    </dgm:pt>
  </dgm:ptLst>
  <dgm:cxnLst>
    <dgm:cxn modelId="{84B037F4-4DAB-454A-B51B-4B4D4D340712}" srcId="{F3043227-E0F9-4AF3-B14D-6AF2E727C7B3}" destId="{64D9CE22-B54A-4AAF-9AF4-843ED2A97445}" srcOrd="1" destOrd="0" parTransId="{2F739538-90E1-4A54-AFD6-7235B5901303}" sibTransId="{6AE6795A-54AB-4C8C-A7E4-DAC85B48C3A1}"/>
    <dgm:cxn modelId="{B874C0B6-FAA8-4136-BD12-E5A89CB2C578}" type="presOf" srcId="{8F3D04DB-214E-4E72-91A2-C523A16F3D9D}" destId="{1F3978B8-2BE4-43DA-B66F-A7AADDB14B83}" srcOrd="0" destOrd="0" presId="urn:microsoft.com/office/officeart/2005/8/layout/orgChart1"/>
    <dgm:cxn modelId="{76F54E97-C838-415A-B7FC-3511714531F5}" srcId="{F3043227-E0F9-4AF3-B14D-6AF2E727C7B3}" destId="{24899A38-47EB-4066-9F3B-86A2DBC82B5C}" srcOrd="0" destOrd="0" parTransId="{F5BBB945-4729-4A8A-B38E-CFDB8268FD0A}" sibTransId="{4641A08F-94F7-47BD-9F51-E58DC3D9B14B}"/>
    <dgm:cxn modelId="{12A4A499-BFEA-4CCF-A58A-518DA9DF4CB0}" type="presOf" srcId="{F5BBB945-4729-4A8A-B38E-CFDB8268FD0A}" destId="{545A3BD4-F982-43FE-8B2B-D63B92804ACE}" srcOrd="0" destOrd="0" presId="urn:microsoft.com/office/officeart/2005/8/layout/orgChart1"/>
    <dgm:cxn modelId="{69024645-24AF-4149-A7EC-9BDA9E364F72}" srcId="{F3043227-E0F9-4AF3-B14D-6AF2E727C7B3}" destId="{8F3D04DB-214E-4E72-91A2-C523A16F3D9D}" srcOrd="2" destOrd="0" parTransId="{058B4995-0508-43CF-88AC-4049CB2D98C1}" sibTransId="{2AA6EFC9-FCE4-4B54-9F9D-22043792E698}"/>
    <dgm:cxn modelId="{76922F55-96F6-42E7-B224-73EA2EED644E}" type="presOf" srcId="{F3043227-E0F9-4AF3-B14D-6AF2E727C7B3}" destId="{75D11ADB-1C25-44B8-908A-2D68729152F6}" srcOrd="1" destOrd="0" presId="urn:microsoft.com/office/officeart/2005/8/layout/orgChart1"/>
    <dgm:cxn modelId="{6C80547B-30DB-4836-995A-1930296E801D}" type="presOf" srcId="{9E4AE180-C53E-450D-AF23-2B981BD02EC7}" destId="{4926A021-9288-4A5B-966F-C48FEDFBFFFB}" srcOrd="0" destOrd="0" presId="urn:microsoft.com/office/officeart/2005/8/layout/orgChart1"/>
    <dgm:cxn modelId="{C4C719BB-375B-452A-B469-723C3A2F27CC}" type="presOf" srcId="{2F739538-90E1-4A54-AFD6-7235B5901303}" destId="{89263185-6BEE-4832-A96F-B3A36A350E7B}" srcOrd="0" destOrd="0" presId="urn:microsoft.com/office/officeart/2005/8/layout/orgChart1"/>
    <dgm:cxn modelId="{30E97C56-62D8-4A56-BF5E-D44AB1B9ED32}" srcId="{F3043227-E0F9-4AF3-B14D-6AF2E727C7B3}" destId="{7FE98F06-6ECF-427F-9AB7-14DB6C866830}" srcOrd="4" destOrd="0" parTransId="{A2130A0B-AA16-41CE-989D-B2A2B6496839}" sibTransId="{A6162C7B-9C33-4080-916F-4B8681C977C5}"/>
    <dgm:cxn modelId="{8C104071-0A30-40DB-A6EB-A9837FC25551}" type="presOf" srcId="{64D9CE22-B54A-4AAF-9AF4-843ED2A97445}" destId="{8A59A94D-2D89-4F33-A769-D6B4DF83EB23}" srcOrd="1" destOrd="0" presId="urn:microsoft.com/office/officeart/2005/8/layout/orgChart1"/>
    <dgm:cxn modelId="{E338F701-74CA-4F18-8E5F-7A1306AA2E7B}" srcId="{F3043227-E0F9-4AF3-B14D-6AF2E727C7B3}" destId="{0B292B38-7857-4615-B668-5F71AAD8E152}" srcOrd="3" destOrd="0" parTransId="{9E4AE180-C53E-450D-AF23-2B981BD02EC7}" sibTransId="{9330E5F7-3458-4C17-8861-29A5FA1284B4}"/>
    <dgm:cxn modelId="{C3B9005D-5187-49FF-A1FC-D6AE758CA9A7}" type="presOf" srcId="{24899A38-47EB-4066-9F3B-86A2DBC82B5C}" destId="{05FBE2DC-058B-4974-B9C3-9DAA9ECC53B1}" srcOrd="0" destOrd="0" presId="urn:microsoft.com/office/officeart/2005/8/layout/orgChart1"/>
    <dgm:cxn modelId="{5F2CF02C-ADC5-4793-B6E4-AF0EB4A760B6}" type="presOf" srcId="{7FE98F06-6ECF-427F-9AB7-14DB6C866830}" destId="{74ED6CE6-7647-476E-97C0-11D96C8B9CF7}" srcOrd="1" destOrd="0" presId="urn:microsoft.com/office/officeart/2005/8/layout/orgChart1"/>
    <dgm:cxn modelId="{7A1CD266-CE87-48A6-A6F6-5A15712B02DC}" srcId="{15410932-CC96-4119-A793-0C738B154C7F}" destId="{F3043227-E0F9-4AF3-B14D-6AF2E727C7B3}" srcOrd="0" destOrd="0" parTransId="{724FA9BC-24D1-4802-8682-3A31BE9AA686}" sibTransId="{A80ADE73-E664-4E12-9F9E-F9A6C27526AF}"/>
    <dgm:cxn modelId="{98AC0D9A-346B-4E2B-A6E0-0E8C2B94BD6F}" type="presOf" srcId="{0B292B38-7857-4615-B668-5F71AAD8E152}" destId="{7836D0AB-0B55-4FAF-BB95-7594A3B513EA}" srcOrd="0" destOrd="0" presId="urn:microsoft.com/office/officeart/2005/8/layout/orgChart1"/>
    <dgm:cxn modelId="{FADE33D7-6EF6-47C8-8B47-7D3B2D5D07E9}" type="presOf" srcId="{7FE98F06-6ECF-427F-9AB7-14DB6C866830}" destId="{878CA0A3-DAFC-438E-80AF-7D494F8B100B}" srcOrd="0" destOrd="0" presId="urn:microsoft.com/office/officeart/2005/8/layout/orgChart1"/>
    <dgm:cxn modelId="{3A427E09-40F9-4575-9F6E-3EE08F82DA3C}" type="presOf" srcId="{24899A38-47EB-4066-9F3B-86A2DBC82B5C}" destId="{1612F6B7-E649-4C35-97AE-C6341E31F96F}" srcOrd="1" destOrd="0" presId="urn:microsoft.com/office/officeart/2005/8/layout/orgChart1"/>
    <dgm:cxn modelId="{9ABC2C5C-8B12-40E7-B8AA-1E5921A45A52}" type="presOf" srcId="{F3043227-E0F9-4AF3-B14D-6AF2E727C7B3}" destId="{39923F13-7F14-46D3-814E-C10439D03187}" srcOrd="0" destOrd="0" presId="urn:microsoft.com/office/officeart/2005/8/layout/orgChart1"/>
    <dgm:cxn modelId="{AD62A05F-E807-4D17-8EA7-6FDC7DA2D061}" type="presOf" srcId="{058B4995-0508-43CF-88AC-4049CB2D98C1}" destId="{31B83B1B-D780-465C-907B-1BB2B779E4E3}" srcOrd="0" destOrd="0" presId="urn:microsoft.com/office/officeart/2005/8/layout/orgChart1"/>
    <dgm:cxn modelId="{91C8AFCB-FBAB-449A-B59C-B90A17CE66A8}" type="presOf" srcId="{64D9CE22-B54A-4AAF-9AF4-843ED2A97445}" destId="{2421AB79-2075-46FB-BF9F-B5BC637C5FD8}" srcOrd="0" destOrd="0" presId="urn:microsoft.com/office/officeart/2005/8/layout/orgChart1"/>
    <dgm:cxn modelId="{B2F700D0-6636-4DAA-9C4D-1013CDEE1CFE}" type="presOf" srcId="{15410932-CC96-4119-A793-0C738B154C7F}" destId="{0BF1DFE7-298E-4873-823C-A5A71953BE1A}" srcOrd="0" destOrd="0" presId="urn:microsoft.com/office/officeart/2005/8/layout/orgChart1"/>
    <dgm:cxn modelId="{2F99AAD7-FD22-4F3C-98F3-5878F9A042E5}" type="presOf" srcId="{0B292B38-7857-4615-B668-5F71AAD8E152}" destId="{52F21E2E-E6BD-41C7-969A-CB62D71B116A}" srcOrd="1" destOrd="0" presId="urn:microsoft.com/office/officeart/2005/8/layout/orgChart1"/>
    <dgm:cxn modelId="{76F417EC-FE42-4AB2-8E64-EEA5A90D0EA6}" type="presOf" srcId="{8F3D04DB-214E-4E72-91A2-C523A16F3D9D}" destId="{0E9C8614-965D-43E5-869B-6C8CAD8C68EB}" srcOrd="1" destOrd="0" presId="urn:microsoft.com/office/officeart/2005/8/layout/orgChart1"/>
    <dgm:cxn modelId="{337CBED6-81EE-4661-B4DA-70BBE9C17490}" type="presOf" srcId="{A2130A0B-AA16-41CE-989D-B2A2B6496839}" destId="{F13ADA4D-E1E2-43F9-AD9A-B78F10E0D258}" srcOrd="0" destOrd="0" presId="urn:microsoft.com/office/officeart/2005/8/layout/orgChart1"/>
    <dgm:cxn modelId="{B8F419A6-1021-418B-ABF0-59B4C1D51877}" type="presParOf" srcId="{0BF1DFE7-298E-4873-823C-A5A71953BE1A}" destId="{35EA79F6-FF4A-4C79-BB23-1697313F97AC}" srcOrd="0" destOrd="0" presId="urn:microsoft.com/office/officeart/2005/8/layout/orgChart1"/>
    <dgm:cxn modelId="{CF997C40-362F-4B8E-932C-C3E6E6E6F26D}" type="presParOf" srcId="{35EA79F6-FF4A-4C79-BB23-1697313F97AC}" destId="{CB0720EC-555D-433F-A8FE-638D6A902B8E}" srcOrd="0" destOrd="0" presId="urn:microsoft.com/office/officeart/2005/8/layout/orgChart1"/>
    <dgm:cxn modelId="{EEF172D7-EEE6-46A4-B194-E7DC0D7A2C15}" type="presParOf" srcId="{CB0720EC-555D-433F-A8FE-638D6A902B8E}" destId="{39923F13-7F14-46D3-814E-C10439D03187}" srcOrd="0" destOrd="0" presId="urn:microsoft.com/office/officeart/2005/8/layout/orgChart1"/>
    <dgm:cxn modelId="{4B293167-D7FE-4770-B45A-B11A8B1E0FD6}" type="presParOf" srcId="{CB0720EC-555D-433F-A8FE-638D6A902B8E}" destId="{75D11ADB-1C25-44B8-908A-2D68729152F6}" srcOrd="1" destOrd="0" presId="urn:microsoft.com/office/officeart/2005/8/layout/orgChart1"/>
    <dgm:cxn modelId="{7FF4E07F-E0FA-4FF3-8CBA-1F30E0896A8F}" type="presParOf" srcId="{35EA79F6-FF4A-4C79-BB23-1697313F97AC}" destId="{2710190B-2AE9-457C-80F6-DE8589A558EE}" srcOrd="1" destOrd="0" presId="urn:microsoft.com/office/officeart/2005/8/layout/orgChart1"/>
    <dgm:cxn modelId="{5E92299C-C1BF-4A00-84E5-4BA876234E48}" type="presParOf" srcId="{2710190B-2AE9-457C-80F6-DE8589A558EE}" destId="{31B83B1B-D780-465C-907B-1BB2B779E4E3}" srcOrd="0" destOrd="0" presId="urn:microsoft.com/office/officeart/2005/8/layout/orgChart1"/>
    <dgm:cxn modelId="{8BE03294-2E4D-42A9-9EEC-3907A63A882D}" type="presParOf" srcId="{2710190B-2AE9-457C-80F6-DE8589A558EE}" destId="{EA06673B-1B2B-43F8-8754-EA922F9395C5}" srcOrd="1" destOrd="0" presId="urn:microsoft.com/office/officeart/2005/8/layout/orgChart1"/>
    <dgm:cxn modelId="{0B52BE01-7B30-4319-92A2-651C3705A694}" type="presParOf" srcId="{EA06673B-1B2B-43F8-8754-EA922F9395C5}" destId="{48606A1D-6DE3-4299-8B90-02B907829DD4}" srcOrd="0" destOrd="0" presId="urn:microsoft.com/office/officeart/2005/8/layout/orgChart1"/>
    <dgm:cxn modelId="{A2885757-AF91-4D79-816E-CA0E59163F7B}" type="presParOf" srcId="{48606A1D-6DE3-4299-8B90-02B907829DD4}" destId="{1F3978B8-2BE4-43DA-B66F-A7AADDB14B83}" srcOrd="0" destOrd="0" presId="urn:microsoft.com/office/officeart/2005/8/layout/orgChart1"/>
    <dgm:cxn modelId="{696FC0C1-92C3-4FAD-AF64-A7F5C05DA5D9}" type="presParOf" srcId="{48606A1D-6DE3-4299-8B90-02B907829DD4}" destId="{0E9C8614-965D-43E5-869B-6C8CAD8C68EB}" srcOrd="1" destOrd="0" presId="urn:microsoft.com/office/officeart/2005/8/layout/orgChart1"/>
    <dgm:cxn modelId="{05419B9B-D97E-4A58-B1B1-74C89538B643}" type="presParOf" srcId="{EA06673B-1B2B-43F8-8754-EA922F9395C5}" destId="{6F851B6B-8F93-4794-A530-74ECA428609B}" srcOrd="1" destOrd="0" presId="urn:microsoft.com/office/officeart/2005/8/layout/orgChart1"/>
    <dgm:cxn modelId="{718E87AD-2131-485B-A218-2A3F15639232}" type="presParOf" srcId="{EA06673B-1B2B-43F8-8754-EA922F9395C5}" destId="{27197154-8EA1-4FD2-B203-B6E6C727ABC9}" srcOrd="2" destOrd="0" presId="urn:microsoft.com/office/officeart/2005/8/layout/orgChart1"/>
    <dgm:cxn modelId="{251B9BC9-8029-4E0C-BB74-992EDD87E7F3}" type="presParOf" srcId="{2710190B-2AE9-457C-80F6-DE8589A558EE}" destId="{4926A021-9288-4A5B-966F-C48FEDFBFFFB}" srcOrd="2" destOrd="0" presId="urn:microsoft.com/office/officeart/2005/8/layout/orgChart1"/>
    <dgm:cxn modelId="{E46114E5-A0A3-40AA-A260-C8F3036ACEE1}" type="presParOf" srcId="{2710190B-2AE9-457C-80F6-DE8589A558EE}" destId="{F72D9267-DAD6-47EE-AC1E-0F55CC88E301}" srcOrd="3" destOrd="0" presId="urn:microsoft.com/office/officeart/2005/8/layout/orgChart1"/>
    <dgm:cxn modelId="{10779764-5219-4803-9E10-514BD2788554}" type="presParOf" srcId="{F72D9267-DAD6-47EE-AC1E-0F55CC88E301}" destId="{B9519842-840B-468C-A3F7-662AFC57C803}" srcOrd="0" destOrd="0" presId="urn:microsoft.com/office/officeart/2005/8/layout/orgChart1"/>
    <dgm:cxn modelId="{C4DEA46E-0AB4-400A-8CFF-87E5D8F09269}" type="presParOf" srcId="{B9519842-840B-468C-A3F7-662AFC57C803}" destId="{7836D0AB-0B55-4FAF-BB95-7594A3B513EA}" srcOrd="0" destOrd="0" presId="urn:microsoft.com/office/officeart/2005/8/layout/orgChart1"/>
    <dgm:cxn modelId="{B486C071-5BDC-4F11-A1F8-9CF8BA4D5DCA}" type="presParOf" srcId="{B9519842-840B-468C-A3F7-662AFC57C803}" destId="{52F21E2E-E6BD-41C7-969A-CB62D71B116A}" srcOrd="1" destOrd="0" presId="urn:microsoft.com/office/officeart/2005/8/layout/orgChart1"/>
    <dgm:cxn modelId="{B8272CD8-832A-42CF-9F24-7C6B2039E93B}" type="presParOf" srcId="{F72D9267-DAD6-47EE-AC1E-0F55CC88E301}" destId="{D10512F6-4B0B-4294-92EE-569A1EAF1BC2}" srcOrd="1" destOrd="0" presId="urn:microsoft.com/office/officeart/2005/8/layout/orgChart1"/>
    <dgm:cxn modelId="{CA8452BA-67C6-49A9-B6C5-74A1CFD06B95}" type="presParOf" srcId="{F72D9267-DAD6-47EE-AC1E-0F55CC88E301}" destId="{6C65A222-A1EE-4853-8E3C-67493314FDDD}" srcOrd="2" destOrd="0" presId="urn:microsoft.com/office/officeart/2005/8/layout/orgChart1"/>
    <dgm:cxn modelId="{8C1A95A5-336F-4BB7-90FE-DA8343EBADC4}" type="presParOf" srcId="{2710190B-2AE9-457C-80F6-DE8589A558EE}" destId="{F13ADA4D-E1E2-43F9-AD9A-B78F10E0D258}" srcOrd="4" destOrd="0" presId="urn:microsoft.com/office/officeart/2005/8/layout/orgChart1"/>
    <dgm:cxn modelId="{B3FF8B0E-0CD4-4CB2-BC1F-28AC48E1B5DF}" type="presParOf" srcId="{2710190B-2AE9-457C-80F6-DE8589A558EE}" destId="{B06FC108-3081-4CBD-BD15-F59ECA6B3555}" srcOrd="5" destOrd="0" presId="urn:microsoft.com/office/officeart/2005/8/layout/orgChart1"/>
    <dgm:cxn modelId="{96EA7E89-A4A0-4C4D-BF16-D8812344FDCF}" type="presParOf" srcId="{B06FC108-3081-4CBD-BD15-F59ECA6B3555}" destId="{093DF9C9-CAC2-4F37-BDB8-17A8AF46DCF1}" srcOrd="0" destOrd="0" presId="urn:microsoft.com/office/officeart/2005/8/layout/orgChart1"/>
    <dgm:cxn modelId="{9835612D-D1BF-4EBE-A522-232977B5B941}" type="presParOf" srcId="{093DF9C9-CAC2-4F37-BDB8-17A8AF46DCF1}" destId="{878CA0A3-DAFC-438E-80AF-7D494F8B100B}" srcOrd="0" destOrd="0" presId="urn:microsoft.com/office/officeart/2005/8/layout/orgChart1"/>
    <dgm:cxn modelId="{014A11A4-C3F8-4178-B1AA-C36CE077B1BA}" type="presParOf" srcId="{093DF9C9-CAC2-4F37-BDB8-17A8AF46DCF1}" destId="{74ED6CE6-7647-476E-97C0-11D96C8B9CF7}" srcOrd="1" destOrd="0" presId="urn:microsoft.com/office/officeart/2005/8/layout/orgChart1"/>
    <dgm:cxn modelId="{FDCC91B0-C8CB-47E1-B559-842852F91051}" type="presParOf" srcId="{B06FC108-3081-4CBD-BD15-F59ECA6B3555}" destId="{B7FA5A57-3A73-4FF4-98B0-2943BD36AC28}" srcOrd="1" destOrd="0" presId="urn:microsoft.com/office/officeart/2005/8/layout/orgChart1"/>
    <dgm:cxn modelId="{5EECF0EC-B640-4B94-AC41-DDB7085C4559}" type="presParOf" srcId="{B06FC108-3081-4CBD-BD15-F59ECA6B3555}" destId="{655F041D-C617-4530-A0FA-696C8EF6D23D}" srcOrd="2" destOrd="0" presId="urn:microsoft.com/office/officeart/2005/8/layout/orgChart1"/>
    <dgm:cxn modelId="{924FE328-9C50-4B3F-A046-F4CB34137C60}" type="presParOf" srcId="{35EA79F6-FF4A-4C79-BB23-1697313F97AC}" destId="{F4F743C3-18E3-4164-A391-3CD8CDB3473E}" srcOrd="2" destOrd="0" presId="urn:microsoft.com/office/officeart/2005/8/layout/orgChart1"/>
    <dgm:cxn modelId="{D93DCBE2-E970-417A-BFA4-0305FAA97CED}" type="presParOf" srcId="{F4F743C3-18E3-4164-A391-3CD8CDB3473E}" destId="{545A3BD4-F982-43FE-8B2B-D63B92804ACE}" srcOrd="0" destOrd="0" presId="urn:microsoft.com/office/officeart/2005/8/layout/orgChart1"/>
    <dgm:cxn modelId="{E40BE9CC-FBDD-4495-A07B-662E1A55609B}" type="presParOf" srcId="{F4F743C3-18E3-4164-A391-3CD8CDB3473E}" destId="{4FCE14CE-6981-4D27-8873-AD19C3FADA32}" srcOrd="1" destOrd="0" presId="urn:microsoft.com/office/officeart/2005/8/layout/orgChart1"/>
    <dgm:cxn modelId="{BB7295CC-73A5-4853-AC18-BA833A743133}" type="presParOf" srcId="{4FCE14CE-6981-4D27-8873-AD19C3FADA32}" destId="{88F0CE19-DECD-46C7-90A6-72D7A77268E5}" srcOrd="0" destOrd="0" presId="urn:microsoft.com/office/officeart/2005/8/layout/orgChart1"/>
    <dgm:cxn modelId="{5CF66CD5-D5AC-4A32-BC99-1B88DCC83C4C}" type="presParOf" srcId="{88F0CE19-DECD-46C7-90A6-72D7A77268E5}" destId="{05FBE2DC-058B-4974-B9C3-9DAA9ECC53B1}" srcOrd="0" destOrd="0" presId="urn:microsoft.com/office/officeart/2005/8/layout/orgChart1"/>
    <dgm:cxn modelId="{62EBCB2A-1668-485D-9065-E0312BDE61E6}" type="presParOf" srcId="{88F0CE19-DECD-46C7-90A6-72D7A77268E5}" destId="{1612F6B7-E649-4C35-97AE-C6341E31F96F}" srcOrd="1" destOrd="0" presId="urn:microsoft.com/office/officeart/2005/8/layout/orgChart1"/>
    <dgm:cxn modelId="{1F1F3637-EDB0-4242-B7D2-D4CDB00BB667}" type="presParOf" srcId="{4FCE14CE-6981-4D27-8873-AD19C3FADA32}" destId="{3DF680B3-998A-45C7-916D-1D0B822E26F2}" srcOrd="1" destOrd="0" presId="urn:microsoft.com/office/officeart/2005/8/layout/orgChart1"/>
    <dgm:cxn modelId="{CEE16B9C-8B50-44A3-AA06-4833FEA30C40}" type="presParOf" srcId="{4FCE14CE-6981-4D27-8873-AD19C3FADA32}" destId="{65AECB8A-D9AB-4EE1-88B9-8772EDDAEDE9}" srcOrd="2" destOrd="0" presId="urn:microsoft.com/office/officeart/2005/8/layout/orgChart1"/>
    <dgm:cxn modelId="{24CCEB19-ED2F-4FA8-8A87-573FD802CC47}" type="presParOf" srcId="{F4F743C3-18E3-4164-A391-3CD8CDB3473E}" destId="{89263185-6BEE-4832-A96F-B3A36A350E7B}" srcOrd="2" destOrd="0" presId="urn:microsoft.com/office/officeart/2005/8/layout/orgChart1"/>
    <dgm:cxn modelId="{26A11280-B225-4D5B-AEE6-AC2266188392}" type="presParOf" srcId="{F4F743C3-18E3-4164-A391-3CD8CDB3473E}" destId="{D646184F-849A-4A0A-9DB6-0DAC001B5DF8}" srcOrd="3" destOrd="0" presId="urn:microsoft.com/office/officeart/2005/8/layout/orgChart1"/>
    <dgm:cxn modelId="{F1342267-0B5C-48AE-9697-C0789E5A968C}" type="presParOf" srcId="{D646184F-849A-4A0A-9DB6-0DAC001B5DF8}" destId="{4E29CEBE-C7A1-4895-BA65-DAEA305F871B}" srcOrd="0" destOrd="0" presId="urn:microsoft.com/office/officeart/2005/8/layout/orgChart1"/>
    <dgm:cxn modelId="{E9B2579B-A19E-4EE4-A5D3-1643E1523ED2}" type="presParOf" srcId="{4E29CEBE-C7A1-4895-BA65-DAEA305F871B}" destId="{2421AB79-2075-46FB-BF9F-B5BC637C5FD8}" srcOrd="0" destOrd="0" presId="urn:microsoft.com/office/officeart/2005/8/layout/orgChart1"/>
    <dgm:cxn modelId="{4F88E48D-D33F-47EB-BAE3-7E0A7CBC344F}" type="presParOf" srcId="{4E29CEBE-C7A1-4895-BA65-DAEA305F871B}" destId="{8A59A94D-2D89-4F33-A769-D6B4DF83EB23}" srcOrd="1" destOrd="0" presId="urn:microsoft.com/office/officeart/2005/8/layout/orgChart1"/>
    <dgm:cxn modelId="{4D27DDB6-5490-478D-A9B1-D4CE9B32ED55}" type="presParOf" srcId="{D646184F-849A-4A0A-9DB6-0DAC001B5DF8}" destId="{EF320771-D83E-4507-BE45-3B70A554DD8F}" srcOrd="1" destOrd="0" presId="urn:microsoft.com/office/officeart/2005/8/layout/orgChart1"/>
    <dgm:cxn modelId="{180BED81-A19B-442A-9421-CC89479D40F3}" type="presParOf" srcId="{D646184F-849A-4A0A-9DB6-0DAC001B5DF8}" destId="{BF7E8C3C-BDE4-4328-8172-EDF212D951C7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89263185-6BEE-4832-A96F-B3A36A350E7B}">
      <dsp:nvSpPr>
        <dsp:cNvPr id="0" name=""/>
        <dsp:cNvSpPr/>
      </dsp:nvSpPr>
      <dsp:spPr>
        <a:xfrm>
          <a:off x="2736215" y="519994"/>
          <a:ext cx="397297" cy="91293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912933"/>
              </a:lnTo>
              <a:lnTo>
                <a:pt x="397297" y="912933"/>
              </a:lnTo>
            </a:path>
          </a:pathLst>
        </a:cu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45A3BD4-F982-43FE-8B2B-D63B92804ACE}">
      <dsp:nvSpPr>
        <dsp:cNvPr id="0" name=""/>
        <dsp:cNvSpPr/>
      </dsp:nvSpPr>
      <dsp:spPr>
        <a:xfrm>
          <a:off x="2736215" y="519994"/>
          <a:ext cx="403481" cy="36159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61595"/>
              </a:lnTo>
              <a:lnTo>
                <a:pt x="403481" y="361595"/>
              </a:lnTo>
            </a:path>
          </a:pathLst>
        </a:cu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13ADA4D-E1E2-43F9-AD9A-B78F10E0D258}">
      <dsp:nvSpPr>
        <dsp:cNvPr id="0" name=""/>
        <dsp:cNvSpPr/>
      </dsp:nvSpPr>
      <dsp:spPr>
        <a:xfrm>
          <a:off x="2736215" y="519994"/>
          <a:ext cx="1738495" cy="148553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317542"/>
              </a:lnTo>
              <a:lnTo>
                <a:pt x="1738495" y="1317542"/>
              </a:lnTo>
              <a:lnTo>
                <a:pt x="1738495" y="1485533"/>
              </a:lnTo>
            </a:path>
          </a:pathLst>
        </a:cu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926A021-9288-4A5B-966F-C48FEDFBFFFB}">
      <dsp:nvSpPr>
        <dsp:cNvPr id="0" name=""/>
        <dsp:cNvSpPr/>
      </dsp:nvSpPr>
      <dsp:spPr>
        <a:xfrm>
          <a:off x="2690447" y="519994"/>
          <a:ext cx="91440" cy="1485533"/>
        </a:xfrm>
        <a:custGeom>
          <a:avLst/>
          <a:gdLst/>
          <a:ahLst/>
          <a:cxnLst/>
          <a:rect l="0" t="0" r="0" b="0"/>
          <a:pathLst>
            <a:path>
              <a:moveTo>
                <a:pt x="45767" y="0"/>
              </a:moveTo>
              <a:lnTo>
                <a:pt x="45767" y="1317542"/>
              </a:lnTo>
              <a:lnTo>
                <a:pt x="45720" y="1317542"/>
              </a:lnTo>
              <a:lnTo>
                <a:pt x="45720" y="1485533"/>
              </a:lnTo>
            </a:path>
          </a:pathLst>
        </a:cu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1B83B1B-D780-465C-907B-1BB2B779E4E3}">
      <dsp:nvSpPr>
        <dsp:cNvPr id="0" name=""/>
        <dsp:cNvSpPr/>
      </dsp:nvSpPr>
      <dsp:spPr>
        <a:xfrm>
          <a:off x="1065780" y="519994"/>
          <a:ext cx="1670434" cy="1478725"/>
        </a:xfrm>
        <a:custGeom>
          <a:avLst/>
          <a:gdLst/>
          <a:ahLst/>
          <a:cxnLst/>
          <a:rect l="0" t="0" r="0" b="0"/>
          <a:pathLst>
            <a:path>
              <a:moveTo>
                <a:pt x="1670434" y="0"/>
              </a:moveTo>
              <a:lnTo>
                <a:pt x="1670434" y="1310734"/>
              </a:lnTo>
              <a:lnTo>
                <a:pt x="0" y="1310734"/>
              </a:lnTo>
              <a:lnTo>
                <a:pt x="0" y="1478725"/>
              </a:lnTo>
            </a:path>
          </a:pathLst>
        </a:cu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9923F13-7F14-46D3-814E-C10439D03187}">
      <dsp:nvSpPr>
        <dsp:cNvPr id="0" name=""/>
        <dsp:cNvSpPr/>
      </dsp:nvSpPr>
      <dsp:spPr>
        <a:xfrm>
          <a:off x="2286736" y="69315"/>
          <a:ext cx="898957" cy="450678"/>
        </a:xfrm>
        <a:prstGeom prst="rect">
          <a:avLst/>
        </a:pr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800" kern="1200">
              <a:solidFill>
                <a:schemeClr val="tx1"/>
              </a:solidFill>
            </a:rPr>
            <a:t>Patients enrolled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800" kern="1200">
              <a:solidFill>
                <a:schemeClr val="tx1"/>
              </a:solidFill>
            </a:rPr>
            <a:t>n=24</a:t>
          </a:r>
        </a:p>
      </dsp:txBody>
      <dsp:txXfrm>
        <a:off x="2286736" y="69315"/>
        <a:ext cx="898957" cy="450678"/>
      </dsp:txXfrm>
    </dsp:sp>
    <dsp:sp modelId="{1F3978B8-2BE4-43DA-B66F-A7AADDB14B83}">
      <dsp:nvSpPr>
        <dsp:cNvPr id="0" name=""/>
        <dsp:cNvSpPr/>
      </dsp:nvSpPr>
      <dsp:spPr>
        <a:xfrm>
          <a:off x="265824" y="1998719"/>
          <a:ext cx="1599910" cy="588151"/>
        </a:xfrm>
        <a:prstGeom prst="rect">
          <a:avLst/>
        </a:pr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800" kern="1200">
              <a:solidFill>
                <a:schemeClr val="tx1"/>
              </a:solidFill>
            </a:rPr>
            <a:t>Family relationship, worry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800" kern="1200">
              <a:solidFill>
                <a:schemeClr val="tx1"/>
              </a:solidFill>
            </a:rPr>
            <a:t>n=20</a:t>
          </a:r>
        </a:p>
      </dsp:txBody>
      <dsp:txXfrm>
        <a:off x="265824" y="1998719"/>
        <a:ext cx="1599910" cy="588151"/>
      </dsp:txXfrm>
    </dsp:sp>
    <dsp:sp modelId="{7836D0AB-0B55-4FAF-BB95-7594A3B513EA}">
      <dsp:nvSpPr>
        <dsp:cNvPr id="0" name=""/>
        <dsp:cNvSpPr/>
      </dsp:nvSpPr>
      <dsp:spPr>
        <a:xfrm>
          <a:off x="1936211" y="2005527"/>
          <a:ext cx="1599910" cy="609878"/>
        </a:xfrm>
        <a:prstGeom prst="rect">
          <a:avLst/>
        </a:pr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800" kern="1200">
              <a:solidFill>
                <a:schemeClr val="tx1"/>
              </a:solidFill>
            </a:rPr>
            <a:t>Communication, Physical/social/emotional/cognitive functioning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800" kern="1200">
              <a:solidFill>
                <a:schemeClr val="tx1"/>
              </a:solidFill>
            </a:rPr>
            <a:t>n=19</a:t>
          </a:r>
        </a:p>
      </dsp:txBody>
      <dsp:txXfrm>
        <a:off x="1936211" y="2005527"/>
        <a:ext cx="1599910" cy="609878"/>
      </dsp:txXfrm>
    </dsp:sp>
    <dsp:sp modelId="{878CA0A3-DAFC-438E-80AF-7D494F8B100B}">
      <dsp:nvSpPr>
        <dsp:cNvPr id="0" name=""/>
        <dsp:cNvSpPr/>
      </dsp:nvSpPr>
      <dsp:spPr>
        <a:xfrm>
          <a:off x="3674754" y="2005527"/>
          <a:ext cx="1599910" cy="609878"/>
        </a:xfrm>
        <a:prstGeom prst="rect">
          <a:avLst/>
        </a:pr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800" kern="1200">
              <a:solidFill>
                <a:schemeClr val="tx1"/>
              </a:solidFill>
            </a:rPr>
            <a:t>Daily activities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800" kern="1200">
              <a:solidFill>
                <a:schemeClr val="tx1"/>
              </a:solidFill>
            </a:rPr>
            <a:t>n=17</a:t>
          </a:r>
        </a:p>
      </dsp:txBody>
      <dsp:txXfrm>
        <a:off x="3674754" y="2005527"/>
        <a:ext cx="1599910" cy="609878"/>
      </dsp:txXfrm>
    </dsp:sp>
    <dsp:sp modelId="{05FBE2DC-058B-4974-B9C3-9DAA9ECC53B1}">
      <dsp:nvSpPr>
        <dsp:cNvPr id="0" name=""/>
        <dsp:cNvSpPr/>
      </dsp:nvSpPr>
      <dsp:spPr>
        <a:xfrm>
          <a:off x="3139696" y="668342"/>
          <a:ext cx="1143760" cy="426496"/>
        </a:xfrm>
        <a:prstGeom prst="rect">
          <a:avLst/>
        </a:pr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800" kern="1200">
              <a:solidFill>
                <a:schemeClr val="tx1"/>
              </a:solidFill>
            </a:rPr>
            <a:t>Early drop out (transplantation)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800" kern="1200">
              <a:solidFill>
                <a:schemeClr val="tx1"/>
              </a:solidFill>
            </a:rPr>
            <a:t>n=1</a:t>
          </a:r>
        </a:p>
      </dsp:txBody>
      <dsp:txXfrm>
        <a:off x="3139696" y="668342"/>
        <a:ext cx="1143760" cy="426496"/>
      </dsp:txXfrm>
    </dsp:sp>
    <dsp:sp modelId="{2421AB79-2075-46FB-BF9F-B5BC637C5FD8}">
      <dsp:nvSpPr>
        <dsp:cNvPr id="0" name=""/>
        <dsp:cNvSpPr/>
      </dsp:nvSpPr>
      <dsp:spPr>
        <a:xfrm>
          <a:off x="3133512" y="1192512"/>
          <a:ext cx="1127697" cy="480829"/>
        </a:xfrm>
        <a:prstGeom prst="rect">
          <a:avLst/>
        </a:pr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800" kern="1200">
              <a:solidFill>
                <a:schemeClr val="tx1"/>
              </a:solidFill>
            </a:rPr>
            <a:t>QoL data not provided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800" kern="1200">
              <a:solidFill>
                <a:schemeClr val="tx1"/>
              </a:solidFill>
            </a:rPr>
            <a:t>n=3</a:t>
          </a:r>
          <a:endParaRPr lang="de-DE" sz="800" kern="1200">
            <a:solidFill>
              <a:schemeClr val="tx1"/>
            </a:solidFill>
          </a:endParaRPr>
        </a:p>
      </dsp:txBody>
      <dsp:txXfrm>
        <a:off x="3133512" y="1192512"/>
        <a:ext cx="1127697" cy="480829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</Words>
  <Characters>8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eutsches Herzzentrum Berlin</Company>
  <LinksUpToDate>false</LinksUpToDate>
  <CharactersWithSpaces>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era, Oliver</dc:creator>
  <cp:keywords/>
  <dc:description/>
  <cp:lastModifiedBy>Miera, Oliver</cp:lastModifiedBy>
  <cp:revision>2</cp:revision>
  <dcterms:created xsi:type="dcterms:W3CDTF">2023-12-22T14:58:00Z</dcterms:created>
  <dcterms:modified xsi:type="dcterms:W3CDTF">2023-12-22T15:04:00Z</dcterms:modified>
</cp:coreProperties>
</file>